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8F88" w14:textId="77777777" w:rsidR="00D34CC5" w:rsidRDefault="00D34CC5">
      <w:pPr>
        <w:rPr>
          <w:lang w:val="nl-NL"/>
        </w:rPr>
      </w:pPr>
    </w:p>
    <w:p w14:paraId="0D341479" w14:textId="77777777" w:rsidR="00C21175" w:rsidRPr="008A0E9B" w:rsidRDefault="00C21175">
      <w:pPr>
        <w:rPr>
          <w:rFonts w:ascii="Times New Roman" w:hAnsi="Times New Roman" w:cs="Times New Roman"/>
          <w:sz w:val="20"/>
          <w:szCs w:val="20"/>
          <w:lang w:val="nl-NL"/>
        </w:rPr>
      </w:pPr>
    </w:p>
    <w:p w14:paraId="475414F3" w14:textId="77777777" w:rsidR="00C21175" w:rsidRDefault="00217D31">
      <w:pPr>
        <w:rPr>
          <w:lang w:val="nl-NL"/>
        </w:rPr>
      </w:pPr>
      <w:r w:rsidRPr="00217D31">
        <w:rPr>
          <w:noProof/>
          <w:lang w:val="nl-NL"/>
        </w:rPr>
        <w:drawing>
          <wp:inline distT="0" distB="0" distL="0" distR="0" wp14:anchorId="1244A93A" wp14:editId="6F1CCBA4">
            <wp:extent cx="5943600" cy="3504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92CFC" w14:textId="5F49F239" w:rsidR="0024343A" w:rsidRPr="00AE5D50" w:rsidRDefault="001A14FB" w:rsidP="00D9049C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S-</w:t>
      </w:r>
      <w:r w:rsidR="0024343A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>Fig</w:t>
      </w:r>
      <w:r w:rsidR="009F1576">
        <w:rPr>
          <w:rFonts w:ascii="Times New Roman" w:hAnsi="Times New Roman" w:cs="Times New Roman"/>
          <w:b/>
          <w:bCs/>
          <w:sz w:val="20"/>
          <w:szCs w:val="20"/>
          <w:lang w:val="nl-NL"/>
        </w:rPr>
        <w:t>ure</w:t>
      </w:r>
      <w:r w:rsidR="0024343A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r w:rsidR="009F1576">
        <w:rPr>
          <w:rFonts w:ascii="Times New Roman" w:hAnsi="Times New Roman" w:cs="Times New Roman"/>
          <w:b/>
          <w:bCs/>
          <w:sz w:val="20"/>
          <w:szCs w:val="20"/>
          <w:lang w:val="nl-NL"/>
        </w:rPr>
        <w:t>1</w:t>
      </w:r>
      <w:r w:rsid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  </w:t>
      </w:r>
      <w:r w:rsidR="00AE5D50" w:rsidRPr="00AE5D50">
        <w:rPr>
          <w:rFonts w:ascii="Times New Roman" w:hAnsi="Times New Roman" w:cs="Times New Roman"/>
          <w:sz w:val="20"/>
          <w:szCs w:val="20"/>
          <w:lang w:val="nl-NL"/>
        </w:rPr>
        <w:t>Distri</w:t>
      </w:r>
      <w:r w:rsidR="0091206B">
        <w:rPr>
          <w:rFonts w:ascii="Times New Roman" w:hAnsi="Times New Roman" w:cs="Times New Roman"/>
          <w:sz w:val="20"/>
          <w:szCs w:val="20"/>
          <w:lang w:val="nl-NL"/>
        </w:rPr>
        <w:t>bution of EQ-5D-Y-3L values</w:t>
      </w:r>
      <w:r w:rsidR="00632286">
        <w:rPr>
          <w:rFonts w:ascii="Times New Roman" w:hAnsi="Times New Roman" w:cs="Times New Roman"/>
          <w:sz w:val="20"/>
          <w:szCs w:val="20"/>
          <w:lang w:val="nl-NL"/>
        </w:rPr>
        <w:t xml:space="preserve"> (n</w:t>
      </w:r>
      <w:r w:rsidR="004E3535">
        <w:rPr>
          <w:rFonts w:ascii="Times New Roman" w:hAnsi="Times New Roman" w:cs="Times New Roman"/>
          <w:sz w:val="20"/>
          <w:szCs w:val="20"/>
          <w:lang w:val="nl-NL"/>
        </w:rPr>
        <w:t>=</w:t>
      </w:r>
      <w:r w:rsidR="00A34DEA">
        <w:rPr>
          <w:rFonts w:ascii="Times New Roman" w:hAnsi="Times New Roman" w:cs="Times New Roman"/>
          <w:sz w:val="20"/>
          <w:szCs w:val="20"/>
          <w:lang w:val="nl-NL"/>
        </w:rPr>
        <w:t>1.103)</w:t>
      </w:r>
    </w:p>
    <w:p w14:paraId="4FED4552" w14:textId="77777777" w:rsidR="0024343A" w:rsidRDefault="0024343A">
      <w:pPr>
        <w:rPr>
          <w:lang w:val="nl-NL"/>
        </w:rPr>
      </w:pPr>
    </w:p>
    <w:p w14:paraId="51B616AA" w14:textId="77777777" w:rsidR="00D9049C" w:rsidRDefault="00D9049C">
      <w:pPr>
        <w:rPr>
          <w:lang w:val="nl-NL"/>
        </w:rPr>
      </w:pPr>
    </w:p>
    <w:p w14:paraId="7FB49513" w14:textId="2A170F63" w:rsidR="00217D31" w:rsidRDefault="00217D31">
      <w:pPr>
        <w:rPr>
          <w:lang w:val="nl-NL"/>
        </w:rPr>
      </w:pPr>
      <w:r w:rsidRPr="00217D31">
        <w:rPr>
          <w:noProof/>
          <w:lang w:val="nl-NL"/>
        </w:rPr>
        <w:drawing>
          <wp:inline distT="0" distB="0" distL="0" distR="0" wp14:anchorId="3EBD4DE9" wp14:editId="22C77058">
            <wp:extent cx="4954772" cy="29215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3551" cy="293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AF455" w14:textId="1C7531AD" w:rsidR="00D9049C" w:rsidRPr="00AE5D50" w:rsidRDefault="009F1576" w:rsidP="00D9049C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S-</w:t>
      </w:r>
      <w:r w:rsidR="00D9049C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ure</w:t>
      </w:r>
      <w:r w:rsidR="00D9049C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2</w:t>
      </w:r>
      <w:r w:rsidR="00D9049C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  </w:t>
      </w:r>
      <w:r w:rsidR="00D9049C" w:rsidRPr="00AE5D50">
        <w:rPr>
          <w:rFonts w:ascii="Times New Roman" w:hAnsi="Times New Roman" w:cs="Times New Roman"/>
          <w:sz w:val="20"/>
          <w:szCs w:val="20"/>
          <w:lang w:val="nl-NL"/>
        </w:rPr>
        <w:t>Distri</w:t>
      </w:r>
      <w:r w:rsidR="00D9049C">
        <w:rPr>
          <w:rFonts w:ascii="Times New Roman" w:hAnsi="Times New Roman" w:cs="Times New Roman"/>
          <w:sz w:val="20"/>
          <w:szCs w:val="20"/>
          <w:lang w:val="nl-NL"/>
        </w:rPr>
        <w:t>bution of EQ</w:t>
      </w:r>
      <w:r w:rsidR="003937B6">
        <w:rPr>
          <w:rFonts w:ascii="Times New Roman" w:hAnsi="Times New Roman" w:cs="Times New Roman"/>
          <w:sz w:val="20"/>
          <w:szCs w:val="20"/>
          <w:lang w:val="nl-NL"/>
        </w:rPr>
        <w:t xml:space="preserve"> VAS scores</w:t>
      </w:r>
      <w:r w:rsidR="00D9049C">
        <w:rPr>
          <w:rFonts w:ascii="Times New Roman" w:hAnsi="Times New Roman" w:cs="Times New Roman"/>
          <w:sz w:val="20"/>
          <w:szCs w:val="20"/>
          <w:lang w:val="nl-NL"/>
        </w:rPr>
        <w:t xml:space="preserve"> (n=1.103)</w:t>
      </w:r>
    </w:p>
    <w:p w14:paraId="69CB9392" w14:textId="77777777" w:rsidR="00741A76" w:rsidRDefault="00741A76">
      <w:pPr>
        <w:rPr>
          <w:lang w:val="nl-NL"/>
        </w:rPr>
      </w:pPr>
    </w:p>
    <w:p w14:paraId="4DC80232" w14:textId="77777777" w:rsidR="00217D31" w:rsidRDefault="00217D31">
      <w:pPr>
        <w:rPr>
          <w:lang w:val="nl-NL"/>
        </w:rPr>
      </w:pPr>
      <w:r w:rsidRPr="00217D31">
        <w:rPr>
          <w:noProof/>
          <w:lang w:val="nl-NL"/>
        </w:rPr>
        <w:drawing>
          <wp:inline distT="0" distB="0" distL="0" distR="0" wp14:anchorId="09F510C2" wp14:editId="19909043">
            <wp:extent cx="5943600" cy="35045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CB450" w14:textId="71A83CE7" w:rsidR="003937B6" w:rsidRPr="00AE5D50" w:rsidRDefault="009F1576" w:rsidP="003937B6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S-</w:t>
      </w:r>
      <w:r w:rsidR="003937B6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>Fig</w:t>
      </w:r>
      <w:r w:rsidR="00D15B26">
        <w:rPr>
          <w:rFonts w:ascii="Times New Roman" w:hAnsi="Times New Roman" w:cs="Times New Roman"/>
          <w:b/>
          <w:bCs/>
          <w:sz w:val="20"/>
          <w:szCs w:val="20"/>
          <w:lang w:val="nl-NL"/>
        </w:rPr>
        <w:t>ure</w:t>
      </w:r>
      <w:r w:rsidR="003937B6" w:rsidRPr="00AE5D50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r w:rsidR="00D15B26">
        <w:rPr>
          <w:rFonts w:ascii="Times New Roman" w:hAnsi="Times New Roman" w:cs="Times New Roman"/>
          <w:b/>
          <w:bCs/>
          <w:sz w:val="20"/>
          <w:szCs w:val="20"/>
          <w:lang w:val="nl-NL"/>
        </w:rPr>
        <w:t>3</w:t>
      </w:r>
      <w:r w:rsidR="003937B6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  </w:t>
      </w:r>
      <w:r w:rsidR="003937B6" w:rsidRPr="00AE5D50">
        <w:rPr>
          <w:rFonts w:ascii="Times New Roman" w:hAnsi="Times New Roman" w:cs="Times New Roman"/>
          <w:sz w:val="20"/>
          <w:szCs w:val="20"/>
          <w:lang w:val="nl-NL"/>
        </w:rPr>
        <w:t>Distri</w:t>
      </w:r>
      <w:r w:rsidR="003937B6">
        <w:rPr>
          <w:rFonts w:ascii="Times New Roman" w:hAnsi="Times New Roman" w:cs="Times New Roman"/>
          <w:sz w:val="20"/>
          <w:szCs w:val="20"/>
          <w:lang w:val="nl-NL"/>
        </w:rPr>
        <w:t xml:space="preserve">bution of </w:t>
      </w:r>
      <w:r w:rsidR="00134C4A">
        <w:rPr>
          <w:rFonts w:ascii="Times New Roman" w:hAnsi="Times New Roman" w:cs="Times New Roman"/>
          <w:sz w:val="20"/>
          <w:szCs w:val="20"/>
          <w:lang w:val="nl-NL"/>
        </w:rPr>
        <w:t>PedsQL Generic Total Score</w:t>
      </w:r>
      <w:r w:rsidR="00A7786F">
        <w:rPr>
          <w:rFonts w:ascii="Times New Roman" w:hAnsi="Times New Roman" w:cs="Times New Roman"/>
          <w:sz w:val="20"/>
          <w:szCs w:val="20"/>
          <w:lang w:val="nl-NL"/>
        </w:rPr>
        <w:t>s</w:t>
      </w:r>
      <w:r w:rsidR="003937B6">
        <w:rPr>
          <w:rFonts w:ascii="Times New Roman" w:hAnsi="Times New Roman" w:cs="Times New Roman"/>
          <w:sz w:val="20"/>
          <w:szCs w:val="20"/>
          <w:lang w:val="nl-NL"/>
        </w:rPr>
        <w:t xml:space="preserve"> (n=1.10</w:t>
      </w:r>
      <w:r w:rsidR="00134C4A">
        <w:rPr>
          <w:rFonts w:ascii="Times New Roman" w:hAnsi="Times New Roman" w:cs="Times New Roman"/>
          <w:sz w:val="20"/>
          <w:szCs w:val="20"/>
          <w:lang w:val="nl-NL"/>
        </w:rPr>
        <w:t>1</w:t>
      </w:r>
      <w:r w:rsidR="003937B6">
        <w:rPr>
          <w:rFonts w:ascii="Times New Roman" w:hAnsi="Times New Roman" w:cs="Times New Roman"/>
          <w:sz w:val="20"/>
          <w:szCs w:val="20"/>
          <w:lang w:val="nl-NL"/>
        </w:rPr>
        <w:t>)</w:t>
      </w:r>
    </w:p>
    <w:p w14:paraId="402604A3" w14:textId="77777777" w:rsidR="003937B6" w:rsidRDefault="003937B6">
      <w:pPr>
        <w:rPr>
          <w:lang w:val="nl-NL"/>
        </w:rPr>
      </w:pPr>
    </w:p>
    <w:p w14:paraId="0D092197" w14:textId="77777777" w:rsidR="00382640" w:rsidRDefault="00382640" w:rsidP="003826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255E474A" w14:textId="345C60E7" w:rsidR="000D7A23" w:rsidRDefault="00D15B26" w:rsidP="003826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S-</w:t>
      </w:r>
      <w:r w:rsidR="005B396C" w:rsidRPr="005B0B97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Table 1</w:t>
      </w:r>
      <w:r w:rsidR="005B396C" w:rsidRPr="005B0B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  </w:t>
      </w:r>
      <w:r w:rsidR="001D25FA" w:rsidRPr="005B0B97">
        <w:rPr>
          <w:rFonts w:ascii="Times New Roman" w:hAnsi="Times New Roman" w:cs="Times New Roman"/>
          <w:kern w:val="0"/>
          <w:sz w:val="20"/>
          <w:szCs w:val="20"/>
          <w:lang w:val="en-GB"/>
        </w:rPr>
        <w:t>Summary of mean, median, and</w:t>
      </w:r>
      <w:r w:rsidR="005B396C" w:rsidRPr="005B0B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</w:t>
      </w:r>
      <w:r w:rsidR="001B52E7">
        <w:rPr>
          <w:rFonts w:ascii="Times New Roman" w:hAnsi="Times New Roman" w:cs="Times New Roman"/>
          <w:kern w:val="0"/>
          <w:sz w:val="20"/>
          <w:szCs w:val="20"/>
          <w:lang w:val="en-GB"/>
        </w:rPr>
        <w:t>SD</w:t>
      </w:r>
      <w:r w:rsidR="005B396C" w:rsidRPr="005B0B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of EQ-5D-Y-3L values, EQ VAS, and PedsQL Total Scores</w:t>
      </w:r>
      <w:r w:rsidR="001D25FA" w:rsidRPr="005B0B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</w:t>
      </w:r>
    </w:p>
    <w:p w14:paraId="66AA45A0" w14:textId="77777777" w:rsidR="005B0B97" w:rsidRPr="005B0B97" w:rsidRDefault="005B0B97" w:rsidP="003826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2"/>
        <w:gridCol w:w="2338"/>
        <w:gridCol w:w="2338"/>
      </w:tblGrid>
      <w:tr w:rsidR="00DD05D5" w:rsidRPr="005B0B97" w14:paraId="66FEDA5C" w14:textId="77777777" w:rsidTr="00B63F7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1A81A86" w14:textId="60DBEE30" w:rsidR="00DD05D5" w:rsidRPr="005B0B97" w:rsidRDefault="00B63F73" w:rsidP="00B6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90E447E" w14:textId="4A78C777" w:rsidR="00DD05D5" w:rsidRPr="005B0B97" w:rsidRDefault="00DC1322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366905B" w14:textId="401BEFF6" w:rsidR="00DD05D5" w:rsidRPr="005B0B97" w:rsidRDefault="00DC1322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0BCD332" w14:textId="41B0AB1F" w:rsidR="00DD05D5" w:rsidRPr="005B0B97" w:rsidRDefault="0085694E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SD</w:t>
            </w:r>
          </w:p>
        </w:tc>
      </w:tr>
      <w:tr w:rsidR="00DD05D5" w:rsidRPr="005B0B97" w14:paraId="3BA6E6C8" w14:textId="77777777" w:rsidTr="00B63F73">
        <w:tc>
          <w:tcPr>
            <w:tcW w:w="2972" w:type="dxa"/>
            <w:tcBorders>
              <w:top w:val="single" w:sz="4" w:space="0" w:color="auto"/>
            </w:tcBorders>
          </w:tcPr>
          <w:p w14:paraId="5A0BFA46" w14:textId="5198CC9F" w:rsidR="00DD05D5" w:rsidRPr="005B0B97" w:rsidRDefault="00D9250C" w:rsidP="003826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Health values EQ-5D-Y-3L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88D4897" w14:textId="3827749A" w:rsidR="00DD05D5" w:rsidRPr="005B0B97" w:rsidRDefault="006B6B09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.9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F2697AD" w14:textId="39D23F59" w:rsidR="00DD05D5" w:rsidRPr="005B0B97" w:rsidRDefault="006B6B09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695CB5A" w14:textId="40B94AD6" w:rsidR="00DD05D5" w:rsidRPr="005B0B97" w:rsidRDefault="006B6B09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.05</w:t>
            </w:r>
          </w:p>
        </w:tc>
      </w:tr>
      <w:tr w:rsidR="00996473" w:rsidRPr="005B0B97" w14:paraId="3DB66B38" w14:textId="77777777" w:rsidTr="00B63F73">
        <w:tc>
          <w:tcPr>
            <w:tcW w:w="2972" w:type="dxa"/>
          </w:tcPr>
          <w:p w14:paraId="0CF04B25" w14:textId="611C293E" w:rsidR="00996473" w:rsidRPr="005B0B97" w:rsidRDefault="00241BDB" w:rsidP="009964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EQ-</w:t>
            </w:r>
            <w:r w:rsidR="00996473"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VAS</w:t>
            </w:r>
          </w:p>
        </w:tc>
        <w:tc>
          <w:tcPr>
            <w:tcW w:w="1702" w:type="dxa"/>
          </w:tcPr>
          <w:p w14:paraId="797F7EAA" w14:textId="39612FCE" w:rsidR="00996473" w:rsidRPr="005B0B97" w:rsidRDefault="009964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89.35</w:t>
            </w:r>
          </w:p>
        </w:tc>
        <w:tc>
          <w:tcPr>
            <w:tcW w:w="2338" w:type="dxa"/>
          </w:tcPr>
          <w:p w14:paraId="2B2B30C0" w14:textId="6073B45F" w:rsidR="00996473" w:rsidRPr="005B0B97" w:rsidRDefault="009964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95.00</w:t>
            </w:r>
          </w:p>
        </w:tc>
        <w:tc>
          <w:tcPr>
            <w:tcW w:w="2338" w:type="dxa"/>
          </w:tcPr>
          <w:p w14:paraId="32FA0C4B" w14:textId="51DB85BD" w:rsidR="00996473" w:rsidRPr="005B0B97" w:rsidRDefault="009964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1.81</w:t>
            </w:r>
          </w:p>
        </w:tc>
      </w:tr>
      <w:tr w:rsidR="00996473" w:rsidRPr="005B0B97" w14:paraId="18CB3733" w14:textId="77777777" w:rsidTr="00B63F73">
        <w:tc>
          <w:tcPr>
            <w:tcW w:w="2972" w:type="dxa"/>
          </w:tcPr>
          <w:p w14:paraId="1A3C123F" w14:textId="54F7BEC0" w:rsidR="00996473" w:rsidRPr="005B0B97" w:rsidRDefault="00996473" w:rsidP="009964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PedsQL Total Score</w:t>
            </w:r>
            <w:r w:rsidR="005B0B97"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1702" w:type="dxa"/>
          </w:tcPr>
          <w:p w14:paraId="0D94B8A2" w14:textId="1A1101A7" w:rsidR="00996473" w:rsidRPr="005B0B97" w:rsidRDefault="00B63F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80.33</w:t>
            </w:r>
          </w:p>
        </w:tc>
        <w:tc>
          <w:tcPr>
            <w:tcW w:w="2338" w:type="dxa"/>
          </w:tcPr>
          <w:p w14:paraId="1D7BC5BE" w14:textId="26075972" w:rsidR="00996473" w:rsidRPr="005B0B97" w:rsidRDefault="00B63F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81.52</w:t>
            </w:r>
          </w:p>
        </w:tc>
        <w:tc>
          <w:tcPr>
            <w:tcW w:w="2338" w:type="dxa"/>
          </w:tcPr>
          <w:p w14:paraId="305DC7EA" w14:textId="1BC3C6FA" w:rsidR="00996473" w:rsidRPr="005B0B97" w:rsidRDefault="00B63F73" w:rsidP="00B63F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5B0B9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2.76</w:t>
            </w:r>
          </w:p>
        </w:tc>
      </w:tr>
    </w:tbl>
    <w:p w14:paraId="6650EEE7" w14:textId="1A42404E" w:rsidR="000D7A23" w:rsidRPr="001B52E7" w:rsidRDefault="001B52E7" w:rsidP="003826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sz w:val="18"/>
          <w:szCs w:val="18"/>
          <w:lang w:val="en-GB"/>
        </w:rPr>
      </w:pPr>
      <w:r w:rsidRPr="001B52E7">
        <w:rPr>
          <w:rFonts w:ascii="Times New Roman" w:hAnsi="Times New Roman" w:cs="Times New Roman"/>
          <w:i/>
          <w:iCs/>
          <w:kern w:val="0"/>
          <w:sz w:val="18"/>
          <w:szCs w:val="18"/>
          <w:lang w:val="en-GB"/>
        </w:rPr>
        <w:t>SD</w:t>
      </w:r>
      <w:r w:rsidRPr="00A7786F">
        <w:rPr>
          <w:rFonts w:ascii="Times New Roman" w:hAnsi="Times New Roman" w:cs="Times New Roman"/>
          <w:kern w:val="0"/>
          <w:sz w:val="18"/>
          <w:szCs w:val="18"/>
          <w:lang w:val="en-GB"/>
        </w:rPr>
        <w:t xml:space="preserve"> standard deviation</w:t>
      </w:r>
    </w:p>
    <w:sectPr w:rsidR="000D7A23" w:rsidRPr="001B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jE0NLEwtbQwMTZS0lEKTi0uzszPAykwqQUASMzLCiwAAAA="/>
  </w:docVars>
  <w:rsids>
    <w:rsidRoot w:val="00C21175"/>
    <w:rsid w:val="00064F1E"/>
    <w:rsid w:val="000D7A23"/>
    <w:rsid w:val="00134C4A"/>
    <w:rsid w:val="001A14FB"/>
    <w:rsid w:val="001B52E7"/>
    <w:rsid w:val="001D25FA"/>
    <w:rsid w:val="00217D31"/>
    <w:rsid w:val="00241BDB"/>
    <w:rsid w:val="0024343A"/>
    <w:rsid w:val="00382640"/>
    <w:rsid w:val="003937B6"/>
    <w:rsid w:val="004E3535"/>
    <w:rsid w:val="005B0B97"/>
    <w:rsid w:val="005B396C"/>
    <w:rsid w:val="005C6226"/>
    <w:rsid w:val="00632286"/>
    <w:rsid w:val="006750C8"/>
    <w:rsid w:val="006B6B09"/>
    <w:rsid w:val="00741A76"/>
    <w:rsid w:val="007B7684"/>
    <w:rsid w:val="0085694E"/>
    <w:rsid w:val="008A0E9B"/>
    <w:rsid w:val="009070B9"/>
    <w:rsid w:val="0091206B"/>
    <w:rsid w:val="00996473"/>
    <w:rsid w:val="009F1576"/>
    <w:rsid w:val="00A34DEA"/>
    <w:rsid w:val="00A7786F"/>
    <w:rsid w:val="00AA364E"/>
    <w:rsid w:val="00AD7057"/>
    <w:rsid w:val="00AE5D50"/>
    <w:rsid w:val="00B63F73"/>
    <w:rsid w:val="00B75BA7"/>
    <w:rsid w:val="00C21175"/>
    <w:rsid w:val="00D15B26"/>
    <w:rsid w:val="00D34CC5"/>
    <w:rsid w:val="00D9049C"/>
    <w:rsid w:val="00D9250C"/>
    <w:rsid w:val="00DC1322"/>
    <w:rsid w:val="00DD05D5"/>
    <w:rsid w:val="00F65D73"/>
    <w:rsid w:val="00F7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33FDC4"/>
  <w15:chartTrackingRefBased/>
  <w15:docId w15:val="{E9AF7EDC-698A-4A25-88D6-FBA549AE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8089\AppData\Local\Temp\Templafy\WordVsto\g3r4xk2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3r4xk23</Template>
  <TotalTime>9</TotalTime>
  <Pages>2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 Fitriana</dc:creator>
  <cp:keywords/>
  <dc:description/>
  <cp:lastModifiedBy>Titi Fitriana</cp:lastModifiedBy>
  <cp:revision>10</cp:revision>
  <dcterms:created xsi:type="dcterms:W3CDTF">2023-01-09T07:00:00Z</dcterms:created>
  <dcterms:modified xsi:type="dcterms:W3CDTF">2023-01-1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872926591288</vt:lpwstr>
  </property>
  <property fmtid="{D5CDD505-2E9C-101B-9397-08002B2CF9AE}" pid="5" name="TemplafyFromBlank">
    <vt:bool>true</vt:bool>
  </property>
</Properties>
</file>